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64C91" w14:textId="7CECDAAD" w:rsidR="002F354A" w:rsidRDefault="00CE1E5F">
      <w:r>
        <w:rPr>
          <w:noProof/>
        </w:rPr>
        <w:drawing>
          <wp:inline distT="0" distB="0" distL="0" distR="0" wp14:anchorId="258E1EFA" wp14:editId="6367662C">
            <wp:extent cx="5274310" cy="3149600"/>
            <wp:effectExtent l="0" t="0" r="2540" b="0"/>
            <wp:docPr id="1917547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5475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C0DC0" w14:textId="277A8925" w:rsidR="00CE1E5F" w:rsidRPr="00011186" w:rsidRDefault="00CE1E5F" w:rsidP="00CE1E5F">
      <w:pPr>
        <w:rPr>
          <w:rFonts w:ascii="Times New Roman" w:hAnsi="Times New Roman" w:cs="Times New Roman"/>
          <w:b/>
          <w:bCs/>
        </w:rPr>
      </w:pPr>
      <w:r w:rsidRPr="00011186">
        <w:rPr>
          <w:rFonts w:ascii="Times New Roman" w:hAnsi="Times New Roman" w:cs="Times New Roman"/>
          <w:b/>
          <w:bCs/>
        </w:rPr>
        <w:t>Figure</w:t>
      </w:r>
      <w:r w:rsidR="00D7427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Pr="00011186">
        <w:rPr>
          <w:rFonts w:ascii="Times New Roman" w:hAnsi="Times New Roman" w:cs="Times New Roman"/>
          <w:b/>
          <w:bCs/>
        </w:rPr>
        <w:t>Flowchart</w:t>
      </w:r>
    </w:p>
    <w:p w14:paraId="280E2DFA" w14:textId="10C78FDC" w:rsidR="00CE1E5F" w:rsidRPr="00011186" w:rsidRDefault="00CE1E5F" w:rsidP="00CE1E5F">
      <w:pPr>
        <w:rPr>
          <w:rFonts w:ascii="Times New Roman" w:hAnsi="Times New Roman" w:cs="Times New Roman"/>
        </w:rPr>
      </w:pPr>
      <w:r w:rsidRPr="00011186">
        <w:rPr>
          <w:rFonts w:ascii="Times New Roman" w:hAnsi="Times New Roman" w:cs="Times New Roman"/>
        </w:rPr>
        <w:t>NGS, next-generation sequencing.</w:t>
      </w:r>
    </w:p>
    <w:p w14:paraId="4306907C" w14:textId="4169CC1D" w:rsidR="006B5AE7" w:rsidRDefault="00CE1E5F" w:rsidP="00CE1E5F">
      <w:pPr>
        <w:rPr>
          <w:rFonts w:ascii="Times New Roman" w:hAnsi="Times New Roman" w:cs="Times New Roman"/>
        </w:rPr>
      </w:pPr>
      <w:proofErr w:type="spellStart"/>
      <w:r w:rsidRPr="00011186">
        <w:rPr>
          <w:rFonts w:ascii="Times New Roman" w:hAnsi="Times New Roman" w:cs="Times New Roman"/>
        </w:rPr>
        <w:t>a</w:t>
      </w:r>
      <w:proofErr w:type="spellEnd"/>
      <w:r w:rsidRPr="00011186">
        <w:rPr>
          <w:rFonts w:ascii="Times New Roman" w:hAnsi="Times New Roman" w:cs="Times New Roman"/>
        </w:rPr>
        <w:t xml:space="preserve"> The panel contains 437 genes for sequencing (GENESEEQPRIME™)</w:t>
      </w:r>
      <w:r w:rsidR="006B5AE7">
        <w:rPr>
          <w:rFonts w:ascii="Times New Roman" w:hAnsi="Times New Roman" w:cs="Times New Roman"/>
        </w:rPr>
        <w:br w:type="page"/>
      </w:r>
    </w:p>
    <w:p w14:paraId="12C83966" w14:textId="508E9C39" w:rsidR="00CE1E5F" w:rsidRDefault="006B5AE7" w:rsidP="00CE1E5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EFA0AB4" wp14:editId="6B5FAD77">
            <wp:extent cx="5274310" cy="2110105"/>
            <wp:effectExtent l="0" t="0" r="2540" b="4445"/>
            <wp:docPr id="1881694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30520" w14:textId="56CEB878" w:rsidR="006B5AE7" w:rsidRPr="003005B8" w:rsidRDefault="006B5AE7" w:rsidP="006B5AE7">
      <w:pPr>
        <w:rPr>
          <w:rFonts w:ascii="Times New Roman" w:hAnsi="Times New Roman" w:cs="Times New Roman"/>
        </w:rPr>
      </w:pPr>
      <w:r w:rsidRPr="00011186">
        <w:rPr>
          <w:rFonts w:ascii="Times New Roman" w:hAnsi="Times New Roman" w:cs="Times New Roman"/>
          <w:b/>
          <w:bCs/>
        </w:rPr>
        <w:t>Figure</w:t>
      </w:r>
      <w:r w:rsidR="00D7427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bookmarkStart w:id="0" w:name="_Hlk146537835"/>
      <w:r>
        <w:rPr>
          <w:rFonts w:ascii="Times New Roman" w:hAnsi="Times New Roman" w:cs="Times New Roman"/>
          <w:b/>
          <w:bCs/>
        </w:rPr>
        <w:t xml:space="preserve">Prognosis of </w:t>
      </w:r>
      <w:r w:rsidRPr="00011186">
        <w:rPr>
          <w:rFonts w:ascii="Times New Roman" w:hAnsi="Times New Roman" w:cs="Times New Roman"/>
          <w:b/>
          <w:bCs/>
        </w:rPr>
        <w:t xml:space="preserve">T1/2 stage </w:t>
      </w:r>
      <w:bookmarkEnd w:id="0"/>
      <w:r w:rsidRPr="00011186">
        <w:rPr>
          <w:rFonts w:ascii="Times New Roman" w:hAnsi="Times New Roman" w:cs="Times New Roman"/>
          <w:b/>
          <w:bCs/>
        </w:rPr>
        <w:t xml:space="preserve">colorectal cancer </w:t>
      </w:r>
      <w:r>
        <w:rPr>
          <w:rFonts w:ascii="Times New Roman" w:hAnsi="Times New Roman" w:cs="Times New Roman"/>
          <w:b/>
          <w:bCs/>
        </w:rPr>
        <w:t>based on N stage and mutation stage</w:t>
      </w:r>
      <w:r w:rsidRPr="00011186">
        <w:rPr>
          <w:rFonts w:ascii="Times New Roman" w:hAnsi="Times New Roman" w:cs="Times New Roman"/>
          <w:b/>
          <w:bCs/>
        </w:rPr>
        <w:t>.</w:t>
      </w:r>
    </w:p>
    <w:p w14:paraId="1E6881A1" w14:textId="77777777" w:rsidR="006B5AE7" w:rsidRPr="00011186" w:rsidRDefault="006B5AE7" w:rsidP="006B5AE7">
      <w:pPr>
        <w:rPr>
          <w:rFonts w:ascii="Times New Roman" w:hAnsi="Times New Roman" w:cs="Times New Roman"/>
        </w:rPr>
      </w:pPr>
      <w:r w:rsidRPr="003005B8">
        <w:rPr>
          <w:rFonts w:ascii="Times New Roman" w:hAnsi="Times New Roman" w:cs="Times New Roman"/>
          <w:b/>
          <w:bCs/>
        </w:rPr>
        <w:t>A</w:t>
      </w:r>
      <w:r w:rsidRPr="003005B8">
        <w:rPr>
          <w:rFonts w:ascii="Times New Roman" w:hAnsi="Times New Roman" w:cs="Times New Roman"/>
        </w:rPr>
        <w:t xml:space="preserve"> </w:t>
      </w:r>
      <w:r w:rsidRPr="00011186">
        <w:rPr>
          <w:rFonts w:ascii="Times New Roman" w:hAnsi="Times New Roman" w:cs="Times New Roman"/>
        </w:rPr>
        <w:t xml:space="preserve">Kaplan-Meier plots showing overall survival between </w:t>
      </w:r>
      <w:r>
        <w:rPr>
          <w:rFonts w:ascii="Times New Roman" w:hAnsi="Times New Roman" w:cs="Times New Roman" w:hint="eastAsia"/>
        </w:rPr>
        <w:t>l</w:t>
      </w:r>
      <w:r w:rsidRPr="00011186">
        <w:rPr>
          <w:rFonts w:ascii="Times New Roman" w:hAnsi="Times New Roman" w:cs="Times New Roman"/>
        </w:rPr>
        <w:t>ymph node status of T1</w:t>
      </w:r>
      <w:r>
        <w:rPr>
          <w:rFonts w:ascii="Times New Roman" w:hAnsi="Times New Roman" w:cs="Times New Roman"/>
        </w:rPr>
        <w:t>/</w:t>
      </w:r>
      <w:r w:rsidRPr="00011186">
        <w:rPr>
          <w:rFonts w:ascii="Times New Roman" w:hAnsi="Times New Roman" w:cs="Times New Roman"/>
        </w:rPr>
        <w:t xml:space="preserve">2 stage of patients with colorectal cancer. </w:t>
      </w:r>
      <w:r w:rsidRPr="003005B8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011186">
        <w:rPr>
          <w:rFonts w:ascii="Times New Roman" w:hAnsi="Times New Roman" w:cs="Times New Roman"/>
        </w:rPr>
        <w:t xml:space="preserve">Kaplan-Meier plots showing overall survival </w:t>
      </w:r>
      <w:r>
        <w:rPr>
          <w:rFonts w:ascii="Times New Roman" w:hAnsi="Times New Roman" w:cs="Times New Roman"/>
        </w:rPr>
        <w:t>based on</w:t>
      </w:r>
      <w:r w:rsidRPr="000111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tation status</w:t>
      </w:r>
      <w:r w:rsidRPr="00011186">
        <w:rPr>
          <w:rFonts w:ascii="Times New Roman" w:hAnsi="Times New Roman" w:cs="Times New Roman"/>
        </w:rPr>
        <w:t xml:space="preserve"> of T1</w:t>
      </w:r>
      <w:r>
        <w:rPr>
          <w:rFonts w:ascii="Times New Roman" w:hAnsi="Times New Roman" w:cs="Times New Roman"/>
        </w:rPr>
        <w:t>/</w:t>
      </w:r>
      <w:r w:rsidRPr="00011186">
        <w:rPr>
          <w:rFonts w:ascii="Times New Roman" w:hAnsi="Times New Roman" w:cs="Times New Roman"/>
        </w:rPr>
        <w:t>2 stage of patients with colorectal cancer.</w:t>
      </w:r>
      <w:r>
        <w:rPr>
          <w:rFonts w:ascii="Times New Roman" w:hAnsi="Times New Roman" w:cs="Times New Roman"/>
        </w:rPr>
        <w:t xml:space="preserve"> The number at risk was presented below, mut, mutation;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>, wild type.</w:t>
      </w:r>
    </w:p>
    <w:p w14:paraId="0A0C296D" w14:textId="77777777" w:rsidR="006B5AE7" w:rsidRPr="006B5AE7" w:rsidRDefault="006B5AE7" w:rsidP="00CE1E5F">
      <w:pPr>
        <w:rPr>
          <w:rFonts w:ascii="Times New Roman" w:hAnsi="Times New Roman" w:cs="Times New Roman"/>
        </w:rPr>
      </w:pPr>
    </w:p>
    <w:p w14:paraId="018D7C6C" w14:textId="58B0C99F" w:rsidR="00365252" w:rsidRDefault="00365252" w:rsidP="00CE1E5F">
      <w:r>
        <w:br w:type="page"/>
      </w:r>
    </w:p>
    <w:p w14:paraId="74E4C7E5" w14:textId="029B2C73" w:rsidR="007973AC" w:rsidRPr="004229F3" w:rsidRDefault="007973AC" w:rsidP="007973AC">
      <w:pPr>
        <w:rPr>
          <w:rFonts w:ascii="Times New Roman" w:hAnsi="Times New Roman" w:cs="Times New Roman"/>
          <w:b/>
          <w:bCs/>
          <w:sz w:val="20"/>
          <w:szCs w:val="21"/>
        </w:rPr>
      </w:pPr>
      <w:bookmarkStart w:id="1" w:name="_Hlk145333478"/>
      <w:r w:rsidRPr="004229F3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4229F3">
        <w:rPr>
          <w:rFonts w:ascii="Times New Roman" w:hAnsi="Times New Roman" w:cs="Times New Roman"/>
          <w:b/>
          <w:bCs/>
          <w:sz w:val="20"/>
          <w:szCs w:val="21"/>
        </w:rPr>
        <w:t xml:space="preserve">1. </w:t>
      </w:r>
      <w:r w:rsidRPr="00F021F7">
        <w:rPr>
          <w:rFonts w:ascii="Times New Roman" w:hAnsi="Times New Roman" w:cs="Times New Roman"/>
          <w:b/>
          <w:bCs/>
          <w:sz w:val="20"/>
          <w:szCs w:val="21"/>
        </w:rPr>
        <w:t xml:space="preserve">Baseline characteristics of the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c</w:t>
      </w:r>
      <w:r w:rsidRPr="00F021F7">
        <w:rPr>
          <w:rFonts w:ascii="Times New Roman" w:hAnsi="Times New Roman" w:cs="Times New Roman"/>
          <w:b/>
          <w:bCs/>
          <w:sz w:val="20"/>
          <w:szCs w:val="21"/>
        </w:rPr>
        <w:t>olo</w:t>
      </w:r>
      <w:r>
        <w:rPr>
          <w:rFonts w:ascii="Times New Roman" w:hAnsi="Times New Roman" w:cs="Times New Roman"/>
          <w:b/>
          <w:bCs/>
          <w:sz w:val="20"/>
          <w:szCs w:val="21"/>
        </w:rPr>
        <w:t>rectal</w:t>
      </w:r>
      <w:r w:rsidRPr="00F021F7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c</w:t>
      </w:r>
      <w:r w:rsidRPr="00F021F7">
        <w:rPr>
          <w:rFonts w:ascii="Times New Roman" w:hAnsi="Times New Roman" w:cs="Times New Roman"/>
          <w:b/>
          <w:bCs/>
          <w:sz w:val="20"/>
          <w:szCs w:val="21"/>
        </w:rPr>
        <w:t xml:space="preserve">ancer </w:t>
      </w:r>
      <w:r>
        <w:rPr>
          <w:rFonts w:ascii="Times New Roman" w:hAnsi="Times New Roman" w:cs="Times New Roman"/>
          <w:b/>
          <w:bCs/>
          <w:sz w:val="20"/>
          <w:szCs w:val="21"/>
        </w:rPr>
        <w:t>p</w:t>
      </w:r>
      <w:r w:rsidRPr="00F021F7">
        <w:rPr>
          <w:rFonts w:ascii="Times New Roman" w:hAnsi="Times New Roman" w:cs="Times New Roman"/>
          <w:b/>
          <w:bCs/>
          <w:sz w:val="20"/>
          <w:szCs w:val="21"/>
        </w:rPr>
        <w:t>atients of T1/2 stage and matched cohorts.</w:t>
      </w:r>
    </w:p>
    <w:tbl>
      <w:tblPr>
        <w:tblStyle w:val="a7"/>
        <w:tblW w:w="85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850"/>
        <w:gridCol w:w="1276"/>
        <w:gridCol w:w="1276"/>
        <w:gridCol w:w="708"/>
      </w:tblGrid>
      <w:tr w:rsidR="007973AC" w:rsidRPr="004229F3" w14:paraId="0CDBC591" w14:textId="77777777" w:rsidTr="00223767">
        <w:tc>
          <w:tcPr>
            <w:tcW w:w="1985" w:type="dxa"/>
            <w:vMerge w:val="restart"/>
            <w:tcBorders>
              <w:left w:val="nil"/>
              <w:right w:val="nil"/>
            </w:tcBorders>
            <w:vAlign w:val="bottom"/>
          </w:tcPr>
          <w:p w14:paraId="07D5944E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haracteristics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27A72E68" w14:textId="77777777" w:rsidR="007973AC" w:rsidRPr="004229F3" w:rsidRDefault="007973AC" w:rsidP="0022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atients No.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unmatched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53AC1CDA" w14:textId="77777777" w:rsidR="007973AC" w:rsidRPr="004229F3" w:rsidRDefault="007973AC" w:rsidP="0022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atients No.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matched</w:t>
            </w:r>
          </w:p>
        </w:tc>
      </w:tr>
      <w:tr w:rsidR="007973AC" w:rsidRPr="004229F3" w14:paraId="4A361E77" w14:textId="77777777" w:rsidTr="00223767"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6371481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6A1A87FB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positive</w:t>
            </w:r>
          </w:p>
          <w:p w14:paraId="16DF9056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01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19B0F927" w14:textId="77777777" w:rsidR="007973AC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</w:p>
          <w:p w14:paraId="355312B4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egative</w:t>
            </w:r>
          </w:p>
          <w:p w14:paraId="4F014C72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052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FDE8F12" w14:textId="77777777" w:rsidR="007973AC" w:rsidRPr="004229F3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1823A7B1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positive</w:t>
            </w:r>
          </w:p>
          <w:p w14:paraId="2AE4F869" w14:textId="77777777" w:rsidR="007973AC" w:rsidRPr="004229F3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06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2D1A9615" w14:textId="77777777" w:rsidR="007973AC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</w:p>
          <w:p w14:paraId="6FFC7779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egative</w:t>
            </w:r>
          </w:p>
          <w:p w14:paraId="4380409D" w14:textId="77777777" w:rsidR="007973AC" w:rsidRPr="004229F3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06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A3B90FE" w14:textId="77777777" w:rsidR="007973AC" w:rsidRPr="004229F3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value</w:t>
            </w:r>
          </w:p>
        </w:tc>
      </w:tr>
      <w:tr w:rsidR="007973AC" w:rsidRPr="004229F3" w14:paraId="745B8D43" w14:textId="77777777" w:rsidTr="00223767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93B8BEE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73F4F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8A6B5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444FC3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58C9D6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E7E4C1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E39A42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73B267C7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47316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Mean (SD)</w:t>
            </w:r>
            <w:r w:rsidRPr="007C5BC8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F5C8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0.0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DFA6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64.9(9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C9E0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68E8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.22(1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624F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.41(9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A5B8E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71</w:t>
            </w:r>
          </w:p>
        </w:tc>
      </w:tr>
      <w:tr w:rsidR="007973AC" w:rsidRPr="004229F3" w14:paraId="083BFFAB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4278B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DC8D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F265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FAF7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ABDA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B42B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7BD23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17B05E71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BF07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467D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8.7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134F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99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7.4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9EF7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4708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27C30">
              <w:rPr>
                <w:rFonts w:ascii="Times New Roman" w:hAnsi="Times New Roman" w:cs="Times New Roman"/>
                <w:sz w:val="20"/>
                <w:szCs w:val="21"/>
              </w:rPr>
              <w:t>69(6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CAC8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6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33F7A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668</w:t>
            </w:r>
          </w:p>
        </w:tc>
      </w:tr>
      <w:tr w:rsidR="007973AC" w:rsidRPr="004229F3" w14:paraId="15C4ABF4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23E54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0830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1.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07FE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5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2.6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46EC1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C639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3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61A1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37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288B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660D1FA5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057BB2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umor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71D2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6319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85DB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F3D3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C791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0E48D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57A429F4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3D7F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Ileocecal j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1864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7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8.4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762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1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0.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9B0D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175C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F448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(1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B5D47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599</w:t>
            </w:r>
          </w:p>
        </w:tc>
      </w:tr>
      <w:tr w:rsidR="007973AC" w:rsidRPr="004229F3" w14:paraId="5553177B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EA4EE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 xml:space="preserve">Ascen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0F46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C745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5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0.4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75F7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5D40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4308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1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D60A3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29DD23B0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89D4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7881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7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C8A3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0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9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FFC4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D4F5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A5F0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5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C6AE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7F77B6EB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EEAC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Desc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1DE5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20(1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A6CD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6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11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F574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3A4A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018C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5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740F3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673E4E05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159B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ADE8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6B05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7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68ADC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FD53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410C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(19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45BB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7937274B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402E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Rec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0907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1.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30DA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32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.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0ADF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FC4A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3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95E7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44.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4AD76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1DBF260A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B5903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5402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umor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2B02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D208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6FDF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9DBD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3FBF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66B87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22C9728F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316B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Mean (SD)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A3B9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8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.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D385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2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.5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85B8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CC4D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7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7D0F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8(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09107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29</w:t>
            </w:r>
          </w:p>
        </w:tc>
      </w:tr>
      <w:tr w:rsidR="007973AC" w:rsidRPr="004229F3" w14:paraId="48A2F682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C9CC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CEA </w:t>
            </w:r>
            <w:r w:rsidRPr="00E5402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8884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0751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8CBC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E2B4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FB735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7459B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0E7E12F5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7AD13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g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76F32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19AF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91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6.7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2F2B7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6090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5(3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64F3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1(38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BA488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390</w:t>
            </w:r>
          </w:p>
        </w:tc>
      </w:tr>
      <w:tr w:rsidR="007973AC" w:rsidRPr="00E57149" w14:paraId="237F5E75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9EA4B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≤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DF5F2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56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7.6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10F52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61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3.3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57E6E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FF9F0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1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.0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4139A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5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1.3</w:t>
            </w:r>
            <w:r w:rsidRPr="00E57149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F0C342" w14:textId="77777777" w:rsidR="007973AC" w:rsidRPr="00E57149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43085417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57756C" w14:textId="77777777" w:rsidR="007973AC" w:rsidRPr="004229F3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09A4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C208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91A2F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E64ED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2A880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96E62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4229F3" w14:paraId="0C2F4781" w14:textId="77777777" w:rsidTr="0022376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8EBBB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52324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19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9.2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201FB" w14:textId="77777777" w:rsidR="007973AC" w:rsidRPr="004229F3" w:rsidRDefault="007973AC" w:rsidP="00223767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3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9.7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2D539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6AB9C8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3(7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611D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7(7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C712F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338</w:t>
            </w:r>
          </w:p>
        </w:tc>
      </w:tr>
      <w:tr w:rsidR="007973AC" w:rsidRPr="004229F3" w14:paraId="683CB98E" w14:textId="77777777" w:rsidTr="00223767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CD6D511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8B89F4E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2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0.8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C43AAB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19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0.3</w:t>
            </w:r>
            <w:r w:rsidRPr="004229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C0B88F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923336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3(21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C3838C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9(27.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79A5F0A" w14:textId="77777777" w:rsidR="007973AC" w:rsidRPr="004229F3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bookmarkEnd w:id="1"/>
    <w:p w14:paraId="7CA75BE4" w14:textId="77777777" w:rsidR="007973AC" w:rsidRPr="004229F3" w:rsidRDefault="007973AC" w:rsidP="007973AC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a: M</w:t>
      </w:r>
      <w:r>
        <w:rPr>
          <w:rFonts w:ascii="Times New Roman" w:hAnsi="Times New Roman" w:cs="Times New Roman" w:hint="eastAsia"/>
          <w:sz w:val="20"/>
          <w:szCs w:val="21"/>
        </w:rPr>
        <w:t>ean</w:t>
      </w:r>
      <w:r>
        <w:rPr>
          <w:rFonts w:ascii="Times New Roman" w:hAnsi="Times New Roman" w:cs="Times New Roman"/>
          <w:sz w:val="20"/>
          <w:szCs w:val="21"/>
        </w:rPr>
        <w:t xml:space="preserve"> (</w:t>
      </w:r>
      <w:r w:rsidRPr="007C5BC8">
        <w:rPr>
          <w:rFonts w:ascii="Times New Roman" w:hAnsi="Times New Roman" w:cs="Times New Roman"/>
          <w:sz w:val="20"/>
          <w:szCs w:val="21"/>
        </w:rPr>
        <w:t>Standard Deviation</w:t>
      </w:r>
      <w:r>
        <w:rPr>
          <w:rFonts w:ascii="Times New Roman" w:hAnsi="Times New Roman" w:cs="Times New Roman"/>
          <w:sz w:val="20"/>
          <w:szCs w:val="21"/>
        </w:rPr>
        <w:t>)</w:t>
      </w:r>
    </w:p>
    <w:p w14:paraId="7C261940" w14:textId="77777777" w:rsidR="007973AC" w:rsidRDefault="007973AC" w:rsidP="0036525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2E27941B" w14:textId="1604E1AA" w:rsidR="007973AC" w:rsidRPr="002228E1" w:rsidRDefault="007973AC" w:rsidP="007973AC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2228E1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1"/>
        </w:rPr>
        <w:t>S2</w:t>
      </w:r>
      <w:r w:rsidRPr="002228E1">
        <w:rPr>
          <w:rFonts w:ascii="Times New Roman" w:hAnsi="Times New Roman" w:cs="Times New Roman"/>
          <w:b/>
          <w:bCs/>
          <w:sz w:val="20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1"/>
        </w:rPr>
        <w:t>Clinical and m</w:t>
      </w:r>
      <w:r w:rsidRPr="002228E1">
        <w:rPr>
          <w:rFonts w:ascii="Times New Roman" w:hAnsi="Times New Roman" w:cs="Times New Roman"/>
          <w:b/>
          <w:bCs/>
          <w:sz w:val="20"/>
          <w:szCs w:val="21"/>
        </w:rPr>
        <w:t>olecular characteristics of colo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rectal </w:t>
      </w:r>
      <w:r w:rsidRPr="002228E1">
        <w:rPr>
          <w:rFonts w:ascii="Times New Roman" w:hAnsi="Times New Roman" w:cs="Times New Roman"/>
          <w:b/>
          <w:bCs/>
          <w:sz w:val="20"/>
          <w:szCs w:val="21"/>
        </w:rPr>
        <w:t xml:space="preserve">cancer patients of </w:t>
      </w:r>
      <w:r>
        <w:rPr>
          <w:rFonts w:ascii="Times New Roman" w:hAnsi="Times New Roman" w:cs="Times New Roman"/>
          <w:b/>
          <w:bCs/>
          <w:sz w:val="20"/>
          <w:szCs w:val="21"/>
        </w:rPr>
        <w:t>T</w:t>
      </w:r>
      <w:r w:rsidRPr="002228E1">
        <w:rPr>
          <w:rFonts w:ascii="Times New Roman" w:hAnsi="Times New Roman" w:cs="Times New Roman"/>
          <w:b/>
          <w:bCs/>
          <w:sz w:val="20"/>
          <w:szCs w:val="21"/>
        </w:rPr>
        <w:t>1/2 stage.</w:t>
      </w:r>
    </w:p>
    <w:tbl>
      <w:tblPr>
        <w:tblStyle w:val="a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412"/>
        <w:gridCol w:w="1559"/>
        <w:gridCol w:w="1047"/>
      </w:tblGrid>
      <w:tr w:rsidR="007973AC" w:rsidRPr="002228E1" w14:paraId="37C4A57A" w14:textId="77777777" w:rsidTr="00223767">
        <w:tc>
          <w:tcPr>
            <w:tcW w:w="2694" w:type="dxa"/>
            <w:vMerge w:val="restart"/>
            <w:tcBorders>
              <w:left w:val="nil"/>
              <w:right w:val="nil"/>
            </w:tcBorders>
            <w:vAlign w:val="bottom"/>
          </w:tcPr>
          <w:p w14:paraId="3F69AB85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haracteristics</w:t>
            </w:r>
          </w:p>
        </w:tc>
        <w:tc>
          <w:tcPr>
            <w:tcW w:w="4018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53E5F3BE" w14:textId="77777777" w:rsidR="007973AC" w:rsidRPr="002228E1" w:rsidRDefault="007973AC" w:rsidP="0022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atients No. (%)</w:t>
            </w:r>
          </w:p>
        </w:tc>
      </w:tr>
      <w:tr w:rsidR="007973AC" w:rsidRPr="002228E1" w14:paraId="63962326" w14:textId="77777777" w:rsidTr="00223767">
        <w:tc>
          <w:tcPr>
            <w:tcW w:w="269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0D10EA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2" w:type="dxa"/>
            <w:tcBorders>
              <w:left w:val="nil"/>
              <w:bottom w:val="single" w:sz="8" w:space="0" w:color="auto"/>
              <w:right w:val="nil"/>
            </w:tcBorders>
          </w:tcPr>
          <w:p w14:paraId="264EA173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+</w:t>
            </w:r>
          </w:p>
          <w:p w14:paraId="31947459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06</w:t>
            </w: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27403D52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1/2N</w:t>
            </w: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-</w:t>
            </w:r>
          </w:p>
          <w:p w14:paraId="667D3519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06</w:t>
            </w: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047" w:type="dxa"/>
            <w:tcBorders>
              <w:left w:val="nil"/>
              <w:bottom w:val="single" w:sz="8" w:space="0" w:color="auto"/>
              <w:right w:val="nil"/>
            </w:tcBorders>
          </w:tcPr>
          <w:p w14:paraId="6C6AF6C4" w14:textId="77777777" w:rsidR="007973AC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</w:p>
          <w:p w14:paraId="5E89B29D" w14:textId="77777777" w:rsidR="007973AC" w:rsidRPr="002228E1" w:rsidRDefault="007973AC" w:rsidP="0022376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value</w:t>
            </w:r>
          </w:p>
        </w:tc>
      </w:tr>
      <w:tr w:rsidR="007973AC" w:rsidRPr="002228E1" w14:paraId="24ED3412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CF5B26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SI stat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AE87B53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FF3AC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BC3E320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60BEB570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F34A5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MSI-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276CC9C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5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44594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4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D3E0E7D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471</w:t>
            </w:r>
          </w:p>
        </w:tc>
      </w:tr>
      <w:tr w:rsidR="007973AC" w:rsidRPr="002228E1" w14:paraId="0F770A89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437656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MSI-L/MS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A1F834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98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2.5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B2F6E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95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9.6</w:t>
            </w: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057482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62C99" w:rsidRPr="002228E1" w14:paraId="793E709F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3FD057" w14:textId="39B341EF" w:rsidR="00862C99" w:rsidRPr="000971D0" w:rsidRDefault="00862C99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  <w:highlight w:val="yellow"/>
              </w:rPr>
            </w:pPr>
            <w:r w:rsidRPr="000971D0">
              <w:rPr>
                <w:rFonts w:ascii="Times New Roman" w:hAnsi="Times New Roman" w:cs="Times New Roman"/>
                <w:b/>
                <w:bCs/>
                <w:sz w:val="20"/>
                <w:szCs w:val="21"/>
                <w:highlight w:val="yellow"/>
              </w:rPr>
              <w:t>TMB (Mutations/</w:t>
            </w:r>
            <w:proofErr w:type="gramStart"/>
            <w:r w:rsidRPr="000971D0">
              <w:rPr>
                <w:rFonts w:ascii="Times New Roman" w:hAnsi="Times New Roman" w:cs="Times New Roman"/>
                <w:b/>
                <w:bCs/>
                <w:sz w:val="20"/>
                <w:szCs w:val="21"/>
                <w:highlight w:val="yellow"/>
              </w:rPr>
              <w:t>Mb)</w:t>
            </w:r>
            <w:r w:rsidRPr="000971D0">
              <w:rPr>
                <w:rFonts w:ascii="Times New Roman" w:hAnsi="Times New Roman" w:cs="Times New Roman"/>
                <w:b/>
                <w:bCs/>
                <w:sz w:val="20"/>
                <w:szCs w:val="21"/>
                <w:highlight w:val="yellow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B284B81" w14:textId="61FCFB45" w:rsidR="00862C99" w:rsidRPr="000971D0" w:rsidRDefault="00862C99" w:rsidP="00223767">
            <w:pPr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 w:rsidRPr="000971D0"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  <w:t>7.0 ±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59304" w14:textId="027980CC" w:rsidR="00862C99" w:rsidRPr="000971D0" w:rsidRDefault="00862C99" w:rsidP="00223767">
            <w:pPr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</w:pPr>
            <w:r w:rsidRPr="000971D0"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  <w:t>6.9 ± 6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945E3BC" w14:textId="5987187C" w:rsidR="00862C99" w:rsidRPr="002228E1" w:rsidRDefault="00862C99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71D0">
              <w:rPr>
                <w:rFonts w:ascii="Times New Roman" w:hAnsi="Times New Roman" w:cs="Times New Roman" w:hint="eastAsia"/>
                <w:sz w:val="20"/>
                <w:szCs w:val="21"/>
                <w:highlight w:val="yellow"/>
              </w:rPr>
              <w:t>0</w:t>
            </w:r>
            <w:r w:rsidRPr="000971D0">
              <w:rPr>
                <w:rFonts w:ascii="Times New Roman" w:hAnsi="Times New Roman" w:cs="Times New Roman"/>
                <w:sz w:val="20"/>
                <w:szCs w:val="21"/>
                <w:highlight w:val="yellow"/>
              </w:rPr>
              <w:t>.651</w:t>
            </w:r>
          </w:p>
        </w:tc>
      </w:tr>
      <w:tr w:rsidR="007973AC" w:rsidRPr="002228E1" w14:paraId="48AC90EC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DBD680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ymphovascular</w:t>
            </w:r>
            <w:proofErr w:type="spellEnd"/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inva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C0D732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0C8C2D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96A9395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5585E1A6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4086C0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Positiv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97E4580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6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CF97E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51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3C473D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36</w:t>
            </w:r>
          </w:p>
        </w:tc>
      </w:tr>
      <w:tr w:rsidR="007973AC" w:rsidRPr="002228E1" w14:paraId="7341E62B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2E8C2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Negativ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0C273E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3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53B4F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(48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B21302C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74B3497D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27E5E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umor differenti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FAB802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FF23E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8DD1675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37736036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17291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Well differentia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C900165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22F58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31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2F30E4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19</w:t>
            </w:r>
          </w:p>
        </w:tc>
      </w:tr>
      <w:tr w:rsidR="007973AC" w:rsidRPr="002228E1" w14:paraId="7F1931DA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3ED919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Moderately differentia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1B79FC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(4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3939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52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AE1AF9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67828B4C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9A72C8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Poor differentia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4321C6D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95D2A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1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7F7C663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0D9C1212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26C4F5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istological typ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5E9ACE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5CCB2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C6A85CF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3B3F3BB0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6DF509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Adenocarcino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05E3277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4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2AAB1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(60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F1B0944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26</w:t>
            </w:r>
          </w:p>
        </w:tc>
      </w:tr>
      <w:tr w:rsidR="007973AC" w:rsidRPr="002228E1" w14:paraId="1F0175FC" w14:textId="77777777" w:rsidTr="0022376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E19B71" w14:textId="77777777" w:rsidR="007973AC" w:rsidRPr="002228E1" w:rsidRDefault="007973AC" w:rsidP="0022376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Mucinous adenocarcino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11502FD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3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05B96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33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663B65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973AC" w:rsidRPr="002228E1" w14:paraId="321E430C" w14:textId="77777777" w:rsidTr="00223767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6181014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228E1">
              <w:rPr>
                <w:rFonts w:ascii="Times New Roman" w:hAnsi="Times New Roman" w:cs="Times New Roman"/>
                <w:sz w:val="20"/>
                <w:szCs w:val="21"/>
              </w:rPr>
              <w:t>Signet-ring cell carcinoma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342D8657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(17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877E7D" w14:textId="77777777" w:rsidR="007973AC" w:rsidRPr="002228E1" w:rsidRDefault="007973AC" w:rsidP="00223767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6.6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560C54CE" w14:textId="77777777" w:rsidR="007973AC" w:rsidRPr="002228E1" w:rsidRDefault="007973AC" w:rsidP="0022376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4DFEDF87" w14:textId="65129094" w:rsidR="007973AC" w:rsidRPr="009C1710" w:rsidRDefault="00862C99" w:rsidP="007973AC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a: </w:t>
      </w:r>
      <w:r w:rsidRPr="00862C99">
        <w:rPr>
          <w:rFonts w:ascii="Times New Roman" w:hAnsi="Times New Roman" w:cs="Times New Roman"/>
          <w:sz w:val="20"/>
          <w:szCs w:val="21"/>
        </w:rPr>
        <w:t>Mean ± Standard Deviation</w:t>
      </w:r>
    </w:p>
    <w:p w14:paraId="39503B87" w14:textId="77777777" w:rsidR="007973AC" w:rsidRDefault="007973AC" w:rsidP="0036525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538359D5" w14:textId="61D85244" w:rsidR="00365252" w:rsidRPr="00B957F8" w:rsidRDefault="00365252" w:rsidP="00365252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B957F8"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 w:rsidR="007973AC"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B957F8">
        <w:rPr>
          <w:rFonts w:ascii="Times New Roman" w:hAnsi="Times New Roman" w:cs="Times New Roman"/>
          <w:b/>
          <w:bCs/>
          <w:sz w:val="20"/>
          <w:szCs w:val="21"/>
        </w:rPr>
        <w:t xml:space="preserve">. Logistic regression model for risk prediction.  </w:t>
      </w:r>
    </w:p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134"/>
        <w:gridCol w:w="1559"/>
        <w:gridCol w:w="1276"/>
      </w:tblGrid>
      <w:tr w:rsidR="00365252" w:rsidRPr="00525A4E" w14:paraId="30B7E5EC" w14:textId="77777777" w:rsidTr="0010570D">
        <w:tc>
          <w:tcPr>
            <w:tcW w:w="2547" w:type="dxa"/>
            <w:tcBorders>
              <w:left w:val="nil"/>
              <w:bottom w:val="single" w:sz="12" w:space="0" w:color="auto"/>
              <w:right w:val="nil"/>
            </w:tcBorders>
          </w:tcPr>
          <w:p w14:paraId="711A2EAC" w14:textId="77777777" w:rsidR="00365252" w:rsidRPr="00525A4E" w:rsidRDefault="00365252" w:rsidP="00105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47D64B6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</w:rPr>
              <w:t>Univariable Analysis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98D6712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365252" w:rsidRPr="00525A4E" w14:paraId="347303E6" w14:textId="77777777" w:rsidTr="0010570D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19FC540C" w14:textId="77777777" w:rsidR="00365252" w:rsidRPr="00525A4E" w:rsidRDefault="00365252" w:rsidP="0010570D">
            <w:pPr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0310484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86D93F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  <w:i/>
                <w:iCs/>
              </w:rPr>
              <w:t>p</w:t>
            </w:r>
            <w:r w:rsidRPr="00525A4E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74946EB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325EFD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 w:rsidRPr="00525A4E">
              <w:rPr>
                <w:rFonts w:ascii="Times New Roman" w:hAnsi="Times New Roman" w:cs="Times New Roman"/>
                <w:i/>
                <w:iCs/>
              </w:rPr>
              <w:t>p</w:t>
            </w:r>
            <w:r w:rsidRPr="00525A4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65252" w:rsidRPr="00525A4E" w14:paraId="6501D1E6" w14:textId="77777777" w:rsidTr="0010570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B696F4A" w14:textId="77777777" w:rsidR="00365252" w:rsidRPr="00525A4E" w:rsidRDefault="00365252" w:rsidP="00105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F3077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(1.01-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3231E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7003A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(1.21-4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0921B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365252" w:rsidRPr="00525A4E" w14:paraId="05CA6925" w14:textId="77777777" w:rsidTr="0010570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1DE5852" w14:textId="77777777" w:rsidR="00365252" w:rsidRPr="00525A4E" w:rsidRDefault="00365252" w:rsidP="00105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F0D9F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(1.45-6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A3959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6C1BA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(1.21-5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2F7D5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365252" w:rsidRPr="00525A4E" w14:paraId="6CEABE03" w14:textId="77777777" w:rsidTr="0010570D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41305DD9" w14:textId="77777777" w:rsidR="00365252" w:rsidRPr="00525A4E" w:rsidRDefault="00365252" w:rsidP="00105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typ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78D2A84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(2.01-7.1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A4FE3D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DBA66C4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(2.12-6.3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30549BE" w14:textId="77777777" w:rsidR="00365252" w:rsidRPr="00525A4E" w:rsidRDefault="00365252" w:rsidP="00105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</w:tr>
    </w:tbl>
    <w:p w14:paraId="04885794" w14:textId="77777777" w:rsidR="00365252" w:rsidRPr="00525A4E" w:rsidRDefault="00365252" w:rsidP="00365252">
      <w:pPr>
        <w:rPr>
          <w:rFonts w:ascii="Times New Roman" w:hAnsi="Times New Roman" w:cs="Times New Roman"/>
        </w:rPr>
      </w:pPr>
    </w:p>
    <w:p w14:paraId="1133C064" w14:textId="77777777" w:rsidR="00CE1E5F" w:rsidRPr="00CE1E5F" w:rsidRDefault="00CE1E5F" w:rsidP="00CE1E5F"/>
    <w:sectPr w:rsidR="00CE1E5F" w:rsidRPr="00CE1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66755" w14:textId="77777777" w:rsidR="00A03596" w:rsidRDefault="00A03596" w:rsidP="00CE1E5F">
      <w:r>
        <w:separator/>
      </w:r>
    </w:p>
  </w:endnote>
  <w:endnote w:type="continuationSeparator" w:id="0">
    <w:p w14:paraId="621CBC57" w14:textId="77777777" w:rsidR="00A03596" w:rsidRDefault="00A03596" w:rsidP="00CE1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9EE31" w14:textId="77777777" w:rsidR="00A03596" w:rsidRDefault="00A03596" w:rsidP="00CE1E5F">
      <w:r>
        <w:separator/>
      </w:r>
    </w:p>
  </w:footnote>
  <w:footnote w:type="continuationSeparator" w:id="0">
    <w:p w14:paraId="618ADE5C" w14:textId="77777777" w:rsidR="00A03596" w:rsidRDefault="00A03596" w:rsidP="00CE1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2F"/>
    <w:rsid w:val="000971D0"/>
    <w:rsid w:val="00125466"/>
    <w:rsid w:val="002F354A"/>
    <w:rsid w:val="00365252"/>
    <w:rsid w:val="003F7C14"/>
    <w:rsid w:val="0053162F"/>
    <w:rsid w:val="006B5AE7"/>
    <w:rsid w:val="007973AC"/>
    <w:rsid w:val="00862C99"/>
    <w:rsid w:val="00A03596"/>
    <w:rsid w:val="00C80842"/>
    <w:rsid w:val="00CE1E5F"/>
    <w:rsid w:val="00D74275"/>
    <w:rsid w:val="00ED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44973"/>
  <w15:chartTrackingRefBased/>
  <w15:docId w15:val="{290BEAC3-F086-4303-B2E3-71D4048F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E5F"/>
    <w:rPr>
      <w:sz w:val="18"/>
      <w:szCs w:val="18"/>
    </w:rPr>
  </w:style>
  <w:style w:type="table" w:styleId="a7">
    <w:name w:val="Table Grid"/>
    <w:basedOn w:val="a1"/>
    <w:uiPriority w:val="39"/>
    <w:rsid w:val="00365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s2738</dc:creator>
  <cp:keywords/>
  <dc:description/>
  <cp:lastModifiedBy>Office</cp:lastModifiedBy>
  <cp:revision>12</cp:revision>
  <dcterms:created xsi:type="dcterms:W3CDTF">2024-07-18T11:15:00Z</dcterms:created>
  <dcterms:modified xsi:type="dcterms:W3CDTF">2024-12-21T10:16:00Z</dcterms:modified>
</cp:coreProperties>
</file>